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29748" w14:textId="2F920D1D" w:rsidR="00A45E27" w:rsidRPr="008F2035" w:rsidRDefault="00A45E27" w:rsidP="008F2035">
      <w:pPr>
        <w:spacing w:after="240"/>
        <w:jc w:val="both"/>
        <w:rPr>
          <w:rFonts w:ascii="Arial" w:hAnsi="Arial" w:cs="Arial"/>
          <w:b/>
          <w:bCs/>
          <w:sz w:val="22"/>
          <w:szCs w:val="22"/>
        </w:rPr>
      </w:pPr>
      <w:r w:rsidRPr="008F2035">
        <w:rPr>
          <w:rFonts w:ascii="Arial" w:hAnsi="Arial" w:cs="Arial"/>
          <w:b/>
          <w:bCs/>
          <w:sz w:val="22"/>
          <w:szCs w:val="22"/>
        </w:rPr>
        <w:t xml:space="preserve">RPMI+ Media Adaptation Additional Mutations </w:t>
      </w:r>
    </w:p>
    <w:p w14:paraId="5AA2016B" w14:textId="348C74EE" w:rsidR="00A45E27" w:rsidRPr="008F2035" w:rsidRDefault="00A45E27" w:rsidP="008F2035">
      <w:pPr>
        <w:jc w:val="both"/>
        <w:rPr>
          <w:rFonts w:ascii="Arial" w:hAnsi="Arial" w:cs="Arial"/>
          <w:color w:val="192027"/>
          <w:sz w:val="22"/>
          <w:szCs w:val="22"/>
          <w:shd w:val="clear" w:color="auto" w:fill="FFFFFF"/>
        </w:rPr>
      </w:pPr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Directly downstream of </w:t>
      </w:r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>apt</w:t>
      </w:r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 in the genome, single nucleotide polymorphism (SNP) mutations were identified in </w:t>
      </w:r>
      <w:proofErr w:type="spellStart"/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>recJ</w:t>
      </w:r>
      <w:proofErr w:type="spellEnd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 whose product is an exonuclease specific for single stranded DNA. One of the mutations appeared and got fixed early in the evolution (at approximately 20 transfers) (Table S6). The </w:t>
      </w:r>
      <w:proofErr w:type="spellStart"/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>recJ</w:t>
      </w:r>
      <w:proofErr w:type="spellEnd"/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 xml:space="preserve"> </w:t>
      </w:r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encoded exonuclease has been implicated in homologous recombination and DNA repair through the methyl-directed mismatch repair pathway in </w:t>
      </w:r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>E. coli</w:t>
      </w:r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 </w:t>
      </w:r>
      <w:hyperlink r:id="rId6" w:history="1">
        <w:r w:rsidRPr="008F2035">
          <w:rPr>
            <w:rStyle w:val="Hyperlink"/>
            <w:rFonts w:ascii="Arial" w:hAnsi="Arial" w:cs="Arial"/>
            <w:sz w:val="22"/>
            <w:szCs w:val="22"/>
            <w:shd w:val="clear" w:color="auto" w:fill="FFFFFF"/>
            <w:vertAlign w:val="superscript"/>
          </w:rPr>
          <w:t>1</w:t>
        </w:r>
      </w:hyperlink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. Additional key mutations were identified in the media adaptation ALE experiments. Two intragenic and two intergenic mutations were identified in </w:t>
      </w:r>
      <w:proofErr w:type="spellStart"/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>cspA</w:t>
      </w:r>
      <w:proofErr w:type="spellEnd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,</w:t>
      </w:r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 xml:space="preserve"> </w:t>
      </w:r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which encodes for RNA chaperone protein colloquially named cold shock protein A. The </w:t>
      </w:r>
      <w:proofErr w:type="spellStart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CspA</w:t>
      </w:r>
      <w:proofErr w:type="spellEnd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 protein is part of the larger cold shock protein family whose expression are induced by a wide range of stresses</w:t>
      </w:r>
      <w:hyperlink r:id="rId7" w:history="1">
        <w:r w:rsidRPr="008F2035">
          <w:rPr>
            <w:rStyle w:val="Hyperlink"/>
            <w:rFonts w:ascii="Arial" w:hAnsi="Arial" w:cs="Arial"/>
            <w:sz w:val="22"/>
            <w:szCs w:val="22"/>
            <w:shd w:val="clear" w:color="auto" w:fill="FFFFFF"/>
            <w:vertAlign w:val="superscript"/>
          </w:rPr>
          <w:t>2–4</w:t>
        </w:r>
      </w:hyperlink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. More recently, </w:t>
      </w:r>
      <w:proofErr w:type="spellStart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Δ</w:t>
      </w:r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>cspA</w:t>
      </w:r>
      <w:proofErr w:type="spellEnd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 mutants of </w:t>
      </w:r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 xml:space="preserve">S. aureus </w:t>
      </w:r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NCTC 8325 were constructed which were demonstrated to affect carbohydrate and ribonucleotide metabolism, as well as stress response and virulence gene expression, potentially making the protein a global regulator associated in bacterial adaptation to stressful environments</w:t>
      </w:r>
      <w:hyperlink r:id="rId8" w:history="1">
        <w:r w:rsidRPr="008F2035">
          <w:rPr>
            <w:rStyle w:val="Hyperlink"/>
            <w:rFonts w:ascii="Arial" w:hAnsi="Arial" w:cs="Arial"/>
            <w:sz w:val="22"/>
            <w:szCs w:val="22"/>
            <w:shd w:val="clear" w:color="auto" w:fill="FFFFFF"/>
            <w:vertAlign w:val="superscript"/>
          </w:rPr>
          <w:t>5</w:t>
        </w:r>
      </w:hyperlink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. The </w:t>
      </w:r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>stk1</w:t>
      </w:r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 gene, encoding for Ser/</w:t>
      </w:r>
      <w:proofErr w:type="spellStart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Thr</w:t>
      </w:r>
      <w:proofErr w:type="spellEnd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 protein kinase, contained two unique SNPs appearing in two end point strains. The kinase is the only Ser/</w:t>
      </w:r>
      <w:proofErr w:type="spellStart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Thr</w:t>
      </w:r>
      <w:proofErr w:type="spellEnd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 protein kinase encoded for in </w:t>
      </w:r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 xml:space="preserve">S. aureus </w:t>
      </w:r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and has been coined </w:t>
      </w:r>
      <w:proofErr w:type="spellStart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PrkC</w:t>
      </w:r>
      <w:proofErr w:type="spellEnd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, </w:t>
      </w:r>
      <w:proofErr w:type="spellStart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PknB</w:t>
      </w:r>
      <w:proofErr w:type="spellEnd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, and Stk1</w:t>
      </w:r>
      <w:hyperlink r:id="rId9" w:history="1">
        <w:r w:rsidRPr="008F2035">
          <w:rPr>
            <w:rStyle w:val="Hyperlink"/>
            <w:rFonts w:ascii="Arial" w:hAnsi="Arial" w:cs="Arial"/>
            <w:sz w:val="22"/>
            <w:szCs w:val="22"/>
            <w:shd w:val="clear" w:color="auto" w:fill="FFFFFF"/>
            <w:vertAlign w:val="superscript"/>
          </w:rPr>
          <w:t>6–8</w:t>
        </w:r>
      </w:hyperlink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. The kinase has been implicated in various physiological roles and responses as a regulator of  cell wall metabolism, virulence control, and antibiotic resistance</w:t>
      </w:r>
      <w:hyperlink r:id="rId10" w:history="1">
        <w:r w:rsidRPr="008F2035">
          <w:rPr>
            <w:rStyle w:val="Hyperlink"/>
            <w:rFonts w:ascii="Arial" w:hAnsi="Arial" w:cs="Arial"/>
            <w:sz w:val="22"/>
            <w:szCs w:val="22"/>
            <w:shd w:val="clear" w:color="auto" w:fill="FFFFFF"/>
            <w:vertAlign w:val="superscript"/>
          </w:rPr>
          <w:t>9–11</w:t>
        </w:r>
      </w:hyperlink>
      <w:r w:rsidRPr="008F2035">
        <w:rPr>
          <w:rFonts w:ascii="Arial" w:hAnsi="Arial" w:cs="Arial"/>
          <w:b/>
          <w:bCs/>
          <w:color w:val="192027"/>
          <w:sz w:val="22"/>
          <w:szCs w:val="22"/>
          <w:shd w:val="clear" w:color="auto" w:fill="FFFFFF"/>
        </w:rPr>
        <w:t xml:space="preserve">. </w:t>
      </w:r>
      <w:proofErr w:type="spellStart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PrkC</w:t>
      </w:r>
      <w:proofErr w:type="spellEnd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 has been characterized and postulated to contain an extracellular PASTA domain (penicillin-binding protein and serine/threonine kinase associated)</w:t>
      </w:r>
      <w:hyperlink r:id="rId11" w:history="1">
        <w:r w:rsidRPr="008F2035">
          <w:rPr>
            <w:rStyle w:val="Hyperlink"/>
            <w:rFonts w:ascii="Arial" w:hAnsi="Arial" w:cs="Arial"/>
            <w:sz w:val="22"/>
            <w:szCs w:val="22"/>
            <w:shd w:val="clear" w:color="auto" w:fill="FFFFFF"/>
            <w:vertAlign w:val="superscript"/>
          </w:rPr>
          <w:t>12</w:t>
        </w:r>
      </w:hyperlink>
      <w:r w:rsidRPr="008F2035">
        <w:rPr>
          <w:rFonts w:ascii="Arial" w:hAnsi="Arial" w:cs="Arial"/>
          <w:b/>
          <w:bCs/>
          <w:color w:val="192027"/>
          <w:sz w:val="22"/>
          <w:szCs w:val="22"/>
          <w:shd w:val="clear" w:color="auto" w:fill="FFFFFF"/>
        </w:rPr>
        <w:t xml:space="preserve">, </w:t>
      </w:r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where S. aureus lacking the protein became susceptible to </w:t>
      </w:r>
      <w:r w:rsidRPr="008F2035">
        <w:rPr>
          <w:rFonts w:ascii="Cambria Math" w:hAnsi="Cambria Math" w:cs="Cambria Math"/>
          <w:color w:val="192027"/>
          <w:sz w:val="22"/>
          <w:szCs w:val="22"/>
          <w:shd w:val="clear" w:color="auto" w:fill="FFFFFF"/>
        </w:rPr>
        <w:t>𝛽</w:t>
      </w:r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-Lactam antibiotics</w:t>
      </w:r>
      <w:hyperlink r:id="rId12" w:history="1">
        <w:r w:rsidRPr="008F2035">
          <w:rPr>
            <w:rStyle w:val="Hyperlink"/>
            <w:rFonts w:ascii="Arial" w:hAnsi="Arial" w:cs="Arial"/>
            <w:sz w:val="22"/>
            <w:szCs w:val="22"/>
            <w:shd w:val="clear" w:color="auto" w:fill="FFFFFF"/>
            <w:vertAlign w:val="superscript"/>
          </w:rPr>
          <w:t>13</w:t>
        </w:r>
      </w:hyperlink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. Two unique mutations were identified in two independent ALEs in an uncharacterized GTPase gene, </w:t>
      </w:r>
      <w:proofErr w:type="spellStart"/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>dynA</w:t>
      </w:r>
      <w:proofErr w:type="spellEnd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, flanked by genes encoding for an exonuclease and postulated iron uptake membrane protein. The last key gene with 2 unique mutations identified, in the media adaptation to RPMI+ was in </w:t>
      </w:r>
      <w:proofErr w:type="spellStart"/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>lyrA</w:t>
      </w:r>
      <w:proofErr w:type="spellEnd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. The gene product for </w:t>
      </w:r>
      <w:proofErr w:type="spellStart"/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>lyrA</w:t>
      </w:r>
      <w:proofErr w:type="spellEnd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 is Lysostaphin resistance protein A. Insertional mutants in this gene have been found to be deficient in </w:t>
      </w:r>
      <w:proofErr w:type="spellStart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persistor</w:t>
      </w:r>
      <w:proofErr w:type="spellEnd"/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 xml:space="preserve"> formation and survival in </w:t>
      </w:r>
      <w:r w:rsidRPr="008F2035">
        <w:rPr>
          <w:rFonts w:ascii="Arial" w:hAnsi="Arial" w:cs="Arial"/>
          <w:i/>
          <w:iCs/>
          <w:color w:val="192027"/>
          <w:sz w:val="22"/>
          <w:szCs w:val="22"/>
          <w:shd w:val="clear" w:color="auto" w:fill="FFFFFF"/>
        </w:rPr>
        <w:t xml:space="preserve">S. aureus </w:t>
      </w:r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USA500</w:t>
      </w:r>
      <w:hyperlink r:id="rId13" w:history="1">
        <w:r w:rsidRPr="008F2035">
          <w:rPr>
            <w:rStyle w:val="Hyperlink"/>
            <w:rFonts w:ascii="Arial" w:hAnsi="Arial" w:cs="Arial"/>
            <w:sz w:val="22"/>
            <w:szCs w:val="22"/>
            <w:shd w:val="clear" w:color="auto" w:fill="FFFFFF"/>
            <w:vertAlign w:val="superscript"/>
          </w:rPr>
          <w:t>14</w:t>
        </w:r>
      </w:hyperlink>
      <w:r w:rsidRPr="008F2035">
        <w:rPr>
          <w:rFonts w:ascii="Arial" w:hAnsi="Arial" w:cs="Arial"/>
          <w:color w:val="192027"/>
          <w:sz w:val="22"/>
          <w:szCs w:val="22"/>
          <w:shd w:val="clear" w:color="auto" w:fill="FFFFFF"/>
        </w:rPr>
        <w:t>.</w:t>
      </w:r>
    </w:p>
    <w:p w14:paraId="08F510E6" w14:textId="77777777" w:rsidR="008F2035" w:rsidRDefault="008F2035" w:rsidP="008F2035">
      <w:pPr>
        <w:jc w:val="both"/>
        <w:rPr>
          <w:rFonts w:ascii="Arial" w:hAnsi="Arial" w:cs="Arial"/>
          <w:b/>
          <w:bCs/>
          <w:color w:val="192027"/>
          <w:sz w:val="22"/>
          <w:szCs w:val="22"/>
          <w:shd w:val="clear" w:color="auto" w:fill="FFFFFF"/>
        </w:rPr>
      </w:pPr>
    </w:p>
    <w:p w14:paraId="2E1D16A6" w14:textId="28DB87CA" w:rsidR="00A45E27" w:rsidRPr="008F2035" w:rsidRDefault="00A45E27" w:rsidP="008F2035">
      <w:pPr>
        <w:jc w:val="both"/>
        <w:rPr>
          <w:rFonts w:ascii="Arial" w:hAnsi="Arial" w:cs="Arial"/>
          <w:b/>
          <w:bCs/>
          <w:color w:val="192027"/>
          <w:sz w:val="22"/>
          <w:szCs w:val="22"/>
          <w:shd w:val="clear" w:color="auto" w:fill="FFFFFF"/>
        </w:rPr>
      </w:pPr>
      <w:r w:rsidRPr="008F2035">
        <w:rPr>
          <w:rFonts w:ascii="Arial" w:hAnsi="Arial" w:cs="Arial"/>
          <w:b/>
          <w:bCs/>
          <w:color w:val="192027"/>
          <w:sz w:val="22"/>
          <w:szCs w:val="22"/>
          <w:shd w:val="clear" w:color="auto" w:fill="FFFFFF"/>
        </w:rPr>
        <w:t>References:</w:t>
      </w:r>
    </w:p>
    <w:p w14:paraId="2CFABBBE" w14:textId="7129E1E3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1. Cooper DL,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Lahue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RS,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Modrich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P. Methyl-directed mismatch repair is bidirectional.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J Biol Chem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1993; </w:t>
      </w:r>
      <w:r w:rsidRPr="00E81E2C">
        <w:rPr>
          <w:rFonts w:ascii="Arial" w:hAnsi="Arial" w:cs="Arial"/>
          <w:b/>
          <w:bCs/>
          <w:sz w:val="22"/>
          <w:szCs w:val="22"/>
          <w:shd w:val="clear" w:color="auto" w:fill="FFFFFF"/>
        </w:rPr>
        <w:t>268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>: 11823–9.</w:t>
      </w:r>
    </w:p>
    <w:p w14:paraId="2A012EE8" w14:textId="18226245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2. Duval BD, Mathew A,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Satola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SW, Shafer WM. Altered growth, pigmentation, and antimicrobial susceptibility properties of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Staphylococcus aureus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due to loss of the major cold shock gene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cspB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. </w:t>
      </w:r>
      <w:proofErr w:type="spellStart"/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Antimicrob</w:t>
      </w:r>
      <w:proofErr w:type="spellEnd"/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 Agents Chemother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2010; </w:t>
      </w:r>
      <w:r w:rsidRPr="00E81E2C">
        <w:rPr>
          <w:rFonts w:ascii="Arial" w:hAnsi="Arial" w:cs="Arial"/>
          <w:b/>
          <w:bCs/>
          <w:sz w:val="22"/>
          <w:szCs w:val="22"/>
          <w:shd w:val="clear" w:color="auto" w:fill="FFFFFF"/>
        </w:rPr>
        <w:t>54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>: 2283–90.</w:t>
      </w:r>
    </w:p>
    <w:p w14:paraId="0A714DAE" w14:textId="52F8E749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3.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Graumann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PL,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Marahiel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MA. Cold shock proteins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CspB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and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CspC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are major stationary-phase-induced proteins in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Bacillus subtilis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.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Arch Microbiol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1999; </w:t>
      </w:r>
      <w:r w:rsidRPr="00E81E2C">
        <w:rPr>
          <w:rFonts w:ascii="Arial" w:hAnsi="Arial" w:cs="Arial"/>
          <w:b/>
          <w:bCs/>
          <w:sz w:val="22"/>
          <w:szCs w:val="22"/>
          <w:shd w:val="clear" w:color="auto" w:fill="FFFFFF"/>
        </w:rPr>
        <w:t>171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>: 135–8.</w:t>
      </w:r>
    </w:p>
    <w:p w14:paraId="37BDC60E" w14:textId="4476D985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4.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Willimsky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G, Bang H, Fischer G,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Marahiel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MA. Characterization of </w:t>
      </w:r>
      <w:proofErr w:type="spellStart"/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cspB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, a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Bacillus subtilis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inducible cold shock gene affecting cell viability at low temperatures.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J </w:t>
      </w:r>
      <w:proofErr w:type="spellStart"/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Bacteriol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1992; </w:t>
      </w:r>
      <w:r w:rsidRPr="00E81E2C">
        <w:rPr>
          <w:rFonts w:ascii="Arial" w:hAnsi="Arial" w:cs="Arial"/>
          <w:b/>
          <w:bCs/>
          <w:sz w:val="22"/>
          <w:szCs w:val="22"/>
          <w:shd w:val="clear" w:color="auto" w:fill="FFFFFF"/>
        </w:rPr>
        <w:t>174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>: 6326–35.</w:t>
      </w:r>
    </w:p>
    <w:p w14:paraId="0663E99F" w14:textId="211266D8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5. Caballero CJ, Menendez-Gil P, Catalan-Moreno A,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et al.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The regulon of the RNA chaperone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CspA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and its </w:t>
      </w:r>
      <w:proofErr w:type="gramStart"/>
      <w:r w:rsidRPr="00E81E2C">
        <w:rPr>
          <w:rFonts w:ascii="Arial" w:hAnsi="Arial" w:cs="Arial"/>
          <w:sz w:val="22"/>
          <w:szCs w:val="22"/>
          <w:shd w:val="clear" w:color="auto" w:fill="FFFFFF"/>
        </w:rPr>
        <w:t>auto-regulation</w:t>
      </w:r>
      <w:proofErr w:type="gram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in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Staphylococcus aureus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.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Nucleic Acids Res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2018; </w:t>
      </w:r>
      <w:r w:rsidRPr="00E81E2C">
        <w:rPr>
          <w:rFonts w:ascii="Arial" w:hAnsi="Arial" w:cs="Arial"/>
          <w:b/>
          <w:bCs/>
          <w:sz w:val="22"/>
          <w:szCs w:val="22"/>
          <w:shd w:val="clear" w:color="auto" w:fill="FFFFFF"/>
        </w:rPr>
        <w:t>46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>: 1345–61.</w:t>
      </w:r>
    </w:p>
    <w:p w14:paraId="420626C5" w14:textId="529F8F88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6. Ruggiero A,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Squeglia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F, Marasco D, Marchetti R, Molinaro A,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Berisio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R. X-ray structural studies of the entire extracellular region of the serine/threonine kinase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PrkC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from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Staphylococcus aureus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. </w:t>
      </w:r>
      <w:proofErr w:type="spellStart"/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Biochem</w:t>
      </w:r>
      <w:proofErr w:type="spellEnd"/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 J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2011; </w:t>
      </w:r>
      <w:r w:rsidRPr="00E81E2C">
        <w:rPr>
          <w:rFonts w:ascii="Arial" w:hAnsi="Arial" w:cs="Arial"/>
          <w:b/>
          <w:bCs/>
          <w:sz w:val="22"/>
          <w:szCs w:val="22"/>
          <w:shd w:val="clear" w:color="auto" w:fill="FFFFFF"/>
        </w:rPr>
        <w:t>435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>: 33–41.</w:t>
      </w:r>
    </w:p>
    <w:p w14:paraId="010A1B47" w14:textId="3B618B7F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7. Donat S, Streker K, Schirmeister T,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et al.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Transcriptome and functional analysis of the </w:t>
      </w:r>
      <w:proofErr w:type="gramStart"/>
      <w:r w:rsidRPr="00E81E2C">
        <w:rPr>
          <w:rFonts w:ascii="Arial" w:hAnsi="Arial" w:cs="Arial"/>
          <w:sz w:val="22"/>
          <w:szCs w:val="22"/>
          <w:shd w:val="clear" w:color="auto" w:fill="FFFFFF"/>
        </w:rPr>
        <w:t>eukaryotic-type</w:t>
      </w:r>
      <w:proofErr w:type="gram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ser/thr kinase PknB in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Staphylococcus aureus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.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J Bacteriol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2009. Available at: http://jb.asm.org/content/early/2009/04/17/JB.00117-09.full.pdf</w:t>
      </w:r>
      <w:hyperlink r:id="rId14" w:history="1">
        <w:r w:rsidRPr="008F2035">
          <w:rPr>
            <w:rStyle w:val="Hyperlink"/>
            <w:rFonts w:ascii="Arial" w:hAnsi="Arial" w:cs="Arial"/>
            <w:color w:val="000000" w:themeColor="text1"/>
            <w:sz w:val="22"/>
            <w:szCs w:val="22"/>
            <w:shd w:val="clear" w:color="auto" w:fill="FFFFFF"/>
          </w:rPr>
          <w:t>.</w:t>
        </w:r>
      </w:hyperlink>
    </w:p>
    <w:p w14:paraId="7BC51FBF" w14:textId="5DF2A82B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8. Lomas-Lopez R,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Paracuellos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P,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Riberty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M,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Cozzone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AJ, Duclos B. Several enzymes of the central metabolism are phosphorylated in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Staphylococcus aureus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.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FEMS Microbiol Lett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2007; </w:t>
      </w:r>
      <w:r w:rsidRPr="00E81E2C">
        <w:rPr>
          <w:rFonts w:ascii="Arial" w:hAnsi="Arial" w:cs="Arial"/>
          <w:b/>
          <w:bCs/>
          <w:sz w:val="22"/>
          <w:szCs w:val="22"/>
          <w:shd w:val="clear" w:color="auto" w:fill="FFFFFF"/>
        </w:rPr>
        <w:t>272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>: 35–42.</w:t>
      </w:r>
    </w:p>
    <w:p w14:paraId="545FE1FD" w14:textId="1956C4AC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9.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Beltramini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AM, Mukhopadhyay CD, Pancholi V. Modulation of cell wall structure and antimicrobial susceptibility by a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Staphylococcus aureus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eukaryote-like serine/threonine kinase and phosphatase.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Infect </w:t>
      </w:r>
      <w:proofErr w:type="spellStart"/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Immun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2009; </w:t>
      </w:r>
      <w:r w:rsidRPr="00E81E2C">
        <w:rPr>
          <w:rFonts w:ascii="Arial" w:hAnsi="Arial" w:cs="Arial"/>
          <w:b/>
          <w:bCs/>
          <w:sz w:val="22"/>
          <w:szCs w:val="22"/>
          <w:shd w:val="clear" w:color="auto" w:fill="FFFFFF"/>
        </w:rPr>
        <w:t>77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>: 1406–16.</w:t>
      </w:r>
    </w:p>
    <w:p w14:paraId="7D6D992C" w14:textId="7452AB23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lastRenderedPageBreak/>
        <w:t xml:space="preserve">10. Burnside K, Rajagopal L. Aspects of eukaryotic-like signaling in Gram-positive cocci: a focus on virulence.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Future Microbiol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2011; </w:t>
      </w:r>
      <w:r w:rsidRPr="00E81E2C">
        <w:rPr>
          <w:rFonts w:ascii="Arial" w:hAnsi="Arial" w:cs="Arial"/>
          <w:b/>
          <w:bCs/>
          <w:sz w:val="22"/>
          <w:szCs w:val="22"/>
          <w:shd w:val="clear" w:color="auto" w:fill="FFFFFF"/>
        </w:rPr>
        <w:t>6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>: 747–61.</w:t>
      </w:r>
    </w:p>
    <w:p w14:paraId="709A2D42" w14:textId="49231CC3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11. Cai X, Zheng W, Li Z. High-Throughput Screening Strategies for the Development of Anti-Virulence Inhibitors Against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Staphylococcus Aureus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.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Curr Med Chem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2017. Available at: http://dx.doi.org/10.2174/0929867324666171121102829</w:t>
      </w:r>
      <w:hyperlink r:id="rId15" w:history="1">
        <w:r w:rsidRPr="008F2035">
          <w:rPr>
            <w:rStyle w:val="Hyperlink"/>
            <w:rFonts w:ascii="Arial" w:hAnsi="Arial" w:cs="Arial"/>
            <w:color w:val="000000" w:themeColor="text1"/>
            <w:sz w:val="22"/>
            <w:szCs w:val="22"/>
            <w:shd w:val="clear" w:color="auto" w:fill="FFFFFF"/>
          </w:rPr>
          <w:t>.</w:t>
        </w:r>
      </w:hyperlink>
    </w:p>
    <w:p w14:paraId="65C73BFA" w14:textId="48D53095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12. Yeats C, Finn RD, Bateman A. The PASTA domain: a beta-lactam-binding domain.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Trends </w:t>
      </w:r>
      <w:proofErr w:type="spellStart"/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Biochem</w:t>
      </w:r>
      <w:proofErr w:type="spellEnd"/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 Sci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2002; </w:t>
      </w:r>
      <w:r w:rsidRPr="00E81E2C">
        <w:rPr>
          <w:rFonts w:ascii="Arial" w:hAnsi="Arial" w:cs="Arial"/>
          <w:b/>
          <w:bCs/>
          <w:sz w:val="22"/>
          <w:szCs w:val="22"/>
          <w:shd w:val="clear" w:color="auto" w:fill="FFFFFF"/>
        </w:rPr>
        <w:t>27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>: 438.</w:t>
      </w:r>
    </w:p>
    <w:p w14:paraId="2754E187" w14:textId="52368607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13.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Vornhagen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J, Burnside K, Whidbey C, Berry J, Qin X, Rajagopal L. Kinase Inhibitors that Increase the Sensitivity of Methicillin Resistant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Staphylococcus aureus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to β-Lactam Antibiotics.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Pathogens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2015; </w:t>
      </w:r>
      <w:r w:rsidRPr="00E81E2C">
        <w:rPr>
          <w:rFonts w:ascii="Arial" w:hAnsi="Arial" w:cs="Arial"/>
          <w:b/>
          <w:bCs/>
          <w:sz w:val="22"/>
          <w:szCs w:val="22"/>
          <w:shd w:val="clear" w:color="auto" w:fill="FFFFFF"/>
        </w:rPr>
        <w:t>4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>: 708–21.</w:t>
      </w:r>
    </w:p>
    <w:p w14:paraId="7E5CCD9C" w14:textId="3D73C7EB" w:rsidR="00A45E27" w:rsidRPr="008F2035" w:rsidRDefault="00A45E27" w:rsidP="008F2035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14. Wang W, Chen J, Chen G,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et al.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Transposon Mutagenesis Identifies Novel Genes Associated with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Staphylococcus aureus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spellStart"/>
      <w:r w:rsidRPr="00E81E2C">
        <w:rPr>
          <w:rFonts w:ascii="Arial" w:hAnsi="Arial" w:cs="Arial"/>
          <w:sz w:val="22"/>
          <w:szCs w:val="22"/>
          <w:shd w:val="clear" w:color="auto" w:fill="FFFFFF"/>
        </w:rPr>
        <w:t>Persister</w:t>
      </w:r>
      <w:proofErr w:type="spellEnd"/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Formation. </w:t>
      </w:r>
      <w:r w:rsidRPr="00E81E2C">
        <w:rPr>
          <w:rFonts w:ascii="Arial" w:hAnsi="Arial" w:cs="Arial"/>
          <w:i/>
          <w:iCs/>
          <w:sz w:val="22"/>
          <w:szCs w:val="22"/>
          <w:shd w:val="clear" w:color="auto" w:fill="FFFFFF"/>
        </w:rPr>
        <w:t>Front Microbiol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 xml:space="preserve"> 2015; </w:t>
      </w:r>
      <w:r w:rsidRPr="00E81E2C">
        <w:rPr>
          <w:rFonts w:ascii="Arial" w:hAnsi="Arial" w:cs="Arial"/>
          <w:b/>
          <w:bCs/>
          <w:sz w:val="22"/>
          <w:szCs w:val="22"/>
          <w:shd w:val="clear" w:color="auto" w:fill="FFFFFF"/>
        </w:rPr>
        <w:t>6</w:t>
      </w:r>
      <w:r w:rsidRPr="00E81E2C">
        <w:rPr>
          <w:rFonts w:ascii="Arial" w:hAnsi="Arial" w:cs="Arial"/>
          <w:sz w:val="22"/>
          <w:szCs w:val="22"/>
          <w:shd w:val="clear" w:color="auto" w:fill="FFFFFF"/>
        </w:rPr>
        <w:t>: 1437.</w:t>
      </w:r>
    </w:p>
    <w:p w14:paraId="31886D77" w14:textId="59DC2EE4" w:rsidR="00A45E27" w:rsidRDefault="00A45E27"/>
    <w:p w14:paraId="18C6B427" w14:textId="19F9F424" w:rsidR="00F139A2" w:rsidRDefault="00F139A2" w:rsidP="00F139A2">
      <w:pPr>
        <w:jc w:val="both"/>
        <w:rPr>
          <w:rFonts w:ascii="Calibri" w:hAnsi="Calibri" w:cs="Calibri"/>
          <w:color w:val="192027"/>
          <w:shd w:val="clear" w:color="auto" w:fill="FFD966"/>
        </w:rPr>
      </w:pPr>
    </w:p>
    <w:p w14:paraId="393FD9F7" w14:textId="1073C72D" w:rsidR="00293B8F" w:rsidRDefault="00293B8F" w:rsidP="00B603BE">
      <w:pPr>
        <w:spacing w:after="160" w:line="259" w:lineRule="auto"/>
      </w:pPr>
      <w:bookmarkStart w:id="0" w:name="_GoBack"/>
      <w:bookmarkEnd w:id="0"/>
    </w:p>
    <w:sectPr w:rsidR="00293B8F" w:rsidSect="00AA0913">
      <w:footerReference w:type="even" r:id="rId16"/>
      <w:footerReference w:type="default" r:id="rId17"/>
      <w:pgSz w:w="12240" w:h="15840"/>
      <w:pgMar w:top="1440" w:right="1440" w:bottom="124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D5DC29" w14:textId="77777777" w:rsidR="008676B8" w:rsidRDefault="008676B8" w:rsidP="00511F80">
      <w:r>
        <w:separator/>
      </w:r>
    </w:p>
  </w:endnote>
  <w:endnote w:type="continuationSeparator" w:id="0">
    <w:p w14:paraId="2F61083F" w14:textId="77777777" w:rsidR="008676B8" w:rsidRDefault="008676B8" w:rsidP="00511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83809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72B658" w14:textId="3E5D0B3D" w:rsidR="00511F80" w:rsidRDefault="00511F80" w:rsidP="00455A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BFAD94" w14:textId="77777777" w:rsidR="00511F80" w:rsidRDefault="00511F80" w:rsidP="00511F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81311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1E9F5F" w14:textId="5576B145" w:rsidR="00511F80" w:rsidRDefault="00511F80" w:rsidP="00455A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C0EBB1" w14:textId="77777777" w:rsidR="00511F80" w:rsidRDefault="00511F80" w:rsidP="00511F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ADB246" w14:textId="77777777" w:rsidR="008676B8" w:rsidRDefault="008676B8" w:rsidP="00511F80">
      <w:r>
        <w:separator/>
      </w:r>
    </w:p>
  </w:footnote>
  <w:footnote w:type="continuationSeparator" w:id="0">
    <w:p w14:paraId="5E830E88" w14:textId="77777777" w:rsidR="008676B8" w:rsidRDefault="008676B8" w:rsidP="00511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FFA"/>
    <w:rsid w:val="00000230"/>
    <w:rsid w:val="00042502"/>
    <w:rsid w:val="00072302"/>
    <w:rsid w:val="000D1AB8"/>
    <w:rsid w:val="000D1CDA"/>
    <w:rsid w:val="001527F7"/>
    <w:rsid w:val="001E13B7"/>
    <w:rsid w:val="002630F8"/>
    <w:rsid w:val="00293B8F"/>
    <w:rsid w:val="002B3148"/>
    <w:rsid w:val="00373FE6"/>
    <w:rsid w:val="0038051A"/>
    <w:rsid w:val="00407242"/>
    <w:rsid w:val="0044477E"/>
    <w:rsid w:val="00484AA1"/>
    <w:rsid w:val="004A3D2E"/>
    <w:rsid w:val="00511F80"/>
    <w:rsid w:val="005702E8"/>
    <w:rsid w:val="005B482F"/>
    <w:rsid w:val="005E344E"/>
    <w:rsid w:val="0071190A"/>
    <w:rsid w:val="007A1CF6"/>
    <w:rsid w:val="00803FFA"/>
    <w:rsid w:val="008676B8"/>
    <w:rsid w:val="008F2035"/>
    <w:rsid w:val="00942CA0"/>
    <w:rsid w:val="00945991"/>
    <w:rsid w:val="0095467B"/>
    <w:rsid w:val="00993921"/>
    <w:rsid w:val="00A45E27"/>
    <w:rsid w:val="00AA0913"/>
    <w:rsid w:val="00B44474"/>
    <w:rsid w:val="00B603BE"/>
    <w:rsid w:val="00B85A12"/>
    <w:rsid w:val="00C062B7"/>
    <w:rsid w:val="00C20DB8"/>
    <w:rsid w:val="00C9196C"/>
    <w:rsid w:val="00CB2AEF"/>
    <w:rsid w:val="00D04FAE"/>
    <w:rsid w:val="00D11380"/>
    <w:rsid w:val="00DD634D"/>
    <w:rsid w:val="00E57CCF"/>
    <w:rsid w:val="00E81E2C"/>
    <w:rsid w:val="00EC5702"/>
    <w:rsid w:val="00F139A2"/>
    <w:rsid w:val="00FC01FA"/>
    <w:rsid w:val="00FC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1F962"/>
  <w15:chartTrackingRefBased/>
  <w15:docId w15:val="{BD194E5F-BBA2-4A47-B8D8-3F95D1896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139A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45E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5E2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11F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F8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11F80"/>
  </w:style>
  <w:style w:type="paragraph" w:styleId="BalloonText">
    <w:name w:val="Balloon Text"/>
    <w:basedOn w:val="Normal"/>
    <w:link w:val="BalloonTextChar"/>
    <w:uiPriority w:val="99"/>
    <w:semiHidden/>
    <w:unhideWhenUsed/>
    <w:rsid w:val="00B444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474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81E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USgFmF/QDPtv" TargetMode="External"/><Relationship Id="rId13" Type="http://schemas.openxmlformats.org/officeDocument/2006/relationships/hyperlink" Target="https://paperpile.com/c/USgFmF/ZsTbh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USgFmF/eO8iX+XlUmY+yzZ5d" TargetMode="External"/><Relationship Id="rId12" Type="http://schemas.openxmlformats.org/officeDocument/2006/relationships/hyperlink" Target="https://paperpile.com/c/USgFmF/C6TJh" TargetMode="External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paperpile.com/c/USgFmF/qDJl1" TargetMode="External"/><Relationship Id="rId11" Type="http://schemas.openxmlformats.org/officeDocument/2006/relationships/hyperlink" Target="https://paperpile.com/c/USgFmF/XZL6L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paperpile.com/b/USgFmF/WQOe7" TargetMode="External"/><Relationship Id="rId10" Type="http://schemas.openxmlformats.org/officeDocument/2006/relationships/hyperlink" Target="https://paperpile.com/c/USgFmF/rp44p+Nu1v2+WQOe7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paperpile.com/c/USgFmF/ei9sp+hEOn3+DHyea" TargetMode="External"/><Relationship Id="rId14" Type="http://schemas.openxmlformats.org/officeDocument/2006/relationships/hyperlink" Target="http://paperpile.com/b/USgFmF/hEOn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lazar</dc:creator>
  <cp:keywords/>
  <dc:description/>
  <cp:lastModifiedBy>Henrique Ramalho Machado</cp:lastModifiedBy>
  <cp:revision>2</cp:revision>
  <dcterms:created xsi:type="dcterms:W3CDTF">2020-03-10T16:33:00Z</dcterms:created>
  <dcterms:modified xsi:type="dcterms:W3CDTF">2020-03-10T16:33:00Z</dcterms:modified>
</cp:coreProperties>
</file>